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551"/>
        <w:tblW w:w="12186" w:type="dxa"/>
        <w:tblLayout w:type="fixed"/>
        <w:tblLook w:val="04A0" w:firstRow="1" w:lastRow="0" w:firstColumn="1" w:lastColumn="0" w:noHBand="0" w:noVBand="1"/>
      </w:tblPr>
      <w:tblGrid>
        <w:gridCol w:w="704"/>
        <w:gridCol w:w="2977"/>
        <w:gridCol w:w="3260"/>
        <w:gridCol w:w="2410"/>
        <w:gridCol w:w="992"/>
        <w:gridCol w:w="1843"/>
      </w:tblGrid>
      <w:tr w:rsidR="00A92D99" w:rsidRPr="0037394D" w14:paraId="69163DDF" w14:textId="77777777" w:rsidTr="00125185">
        <w:trPr>
          <w:trHeight w:val="320"/>
        </w:trPr>
        <w:tc>
          <w:tcPr>
            <w:tcW w:w="7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D7F48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D</w:t>
            </w:r>
          </w:p>
        </w:tc>
        <w:tc>
          <w:tcPr>
            <w:tcW w:w="86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8AFD8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92D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TP53</w:t>
            </w:r>
            <w:r w:rsidRPr="003739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mutat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EBE46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39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el 17p (FISH)</w:t>
            </w:r>
          </w:p>
        </w:tc>
      </w:tr>
      <w:tr w:rsidR="00A92D99" w:rsidRPr="0037394D" w14:paraId="34661870" w14:textId="77777777" w:rsidTr="00125185">
        <w:trPr>
          <w:trHeight w:val="320"/>
        </w:trPr>
        <w:tc>
          <w:tcPr>
            <w:tcW w:w="7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087EE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B68DC" w14:textId="0C95F838" w:rsidR="00A92D99" w:rsidRPr="00374485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744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variant in </w:t>
            </w:r>
            <w:proofErr w:type="spellStart"/>
            <w:r w:rsidRPr="003744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.DNA</w:t>
            </w:r>
            <w:proofErr w:type="spellEnd"/>
            <w:r w:rsidRPr="003744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(</w:t>
            </w:r>
            <w:r w:rsidR="00115EB2" w:rsidRPr="003744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LRG_321t1</w:t>
            </w:r>
            <w:r w:rsidRPr="003744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2B0FE" w14:textId="706040E7" w:rsidR="00A92D99" w:rsidRPr="00374485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744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variant in protein (</w:t>
            </w:r>
            <w:r w:rsidR="00115EB2" w:rsidRPr="003744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LRG_321p1</w:t>
            </w:r>
            <w:r w:rsidRPr="003744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CB76B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39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umulative VAF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57815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39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yes/n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CB345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39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requency (%)</w:t>
            </w:r>
          </w:p>
        </w:tc>
      </w:tr>
      <w:tr w:rsidR="00A92D99" w:rsidRPr="0037394D" w14:paraId="27DBA7BC" w14:textId="77777777" w:rsidTr="00125185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44745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739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1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EFFF4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3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.830G&gt;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DFDF8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373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.Cys</w:t>
            </w:r>
            <w:proofErr w:type="gramEnd"/>
            <w:r w:rsidRPr="00373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7Ph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4F420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3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Pr="00373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65215" w14:textId="423FE3A2" w:rsidR="00A92D99" w:rsidRPr="0037394D" w:rsidRDefault="00115EB2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3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  <w:r w:rsidR="00A92D99" w:rsidRPr="00373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7BD07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3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A92D99" w:rsidRPr="0037394D" w14:paraId="0E18B675" w14:textId="77777777" w:rsidTr="00125185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EAA3E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739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6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5E949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739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.919+1G&gt;T; c.673-2A&gt;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36A6A" w14:textId="37A6BF7A" w:rsidR="00A92D99" w:rsidRPr="0037394D" w:rsidRDefault="00082ED7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.?;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.?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636A1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3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Pr="00373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A9B53" w14:textId="130C71FB" w:rsidR="00A92D99" w:rsidRPr="0037394D" w:rsidRDefault="00115EB2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  <w:r w:rsidRPr="003739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59B04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739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3</w:t>
            </w:r>
          </w:p>
        </w:tc>
      </w:tr>
      <w:tr w:rsidR="00A92D99" w:rsidRPr="0037394D" w14:paraId="7AC088B4" w14:textId="77777777" w:rsidTr="00125185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C5D59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739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1E0A" w14:textId="5F7D68AC" w:rsidR="00A92D99" w:rsidRPr="0037394D" w:rsidRDefault="00E2132F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4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.797G&gt;A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1F08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3739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.Gly</w:t>
            </w:r>
            <w:proofErr w:type="gramEnd"/>
            <w:r w:rsidRPr="003739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6Glu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22EA0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3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Pr="00373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39D39" w14:textId="61224906" w:rsidR="00A92D99" w:rsidRPr="0037394D" w:rsidRDefault="00115EB2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3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  <w:r w:rsidR="00A92D99" w:rsidRPr="00373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3592A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3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A92D99" w:rsidRPr="0037394D" w14:paraId="42882D21" w14:textId="77777777" w:rsidTr="00125185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6989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739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96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28841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739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.783-1G&gt;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21D7F" w14:textId="69257B0E" w:rsidR="00A92D99" w:rsidRPr="0037394D" w:rsidRDefault="00082ED7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.?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282F3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3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Pr="00373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6A12E" w14:textId="72D8700B" w:rsidR="00A92D99" w:rsidRPr="0037394D" w:rsidRDefault="00115EB2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3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  <w:r w:rsidR="00A92D99" w:rsidRPr="00373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25A1F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3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A92D99" w:rsidRPr="0037394D" w14:paraId="06567DA3" w14:textId="77777777" w:rsidTr="00125185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82AF8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739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7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56015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739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.321C&gt;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3E65D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3739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.Tyr</w:t>
            </w:r>
            <w:proofErr w:type="gramEnd"/>
            <w:r w:rsidRPr="003739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7T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94470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3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Pr="00373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387E7" w14:textId="5DEEA97E" w:rsidR="00A92D99" w:rsidRPr="0037394D" w:rsidRDefault="00115EB2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  <w:r w:rsidRPr="003739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195A5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3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</w:t>
            </w:r>
          </w:p>
        </w:tc>
      </w:tr>
      <w:tr w:rsidR="00A92D99" w:rsidRPr="0037394D" w14:paraId="3EA589CC" w14:textId="77777777" w:rsidTr="00125185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E6BC2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739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2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8ED1B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739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.741_742delinsT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D19C6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3739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.Arg</w:t>
            </w:r>
            <w:proofErr w:type="gramEnd"/>
            <w:r w:rsidRPr="003739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8Trp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28929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3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Pr="00373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4C7A2" w14:textId="27E925B6" w:rsidR="00A92D99" w:rsidRPr="0037394D" w:rsidRDefault="00115EB2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  <w:r w:rsidRPr="003739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B4E3E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3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</w:t>
            </w:r>
          </w:p>
        </w:tc>
      </w:tr>
      <w:tr w:rsidR="00A92D99" w:rsidRPr="0037394D" w14:paraId="0F03E791" w14:textId="77777777" w:rsidTr="00125185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438D0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739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47E60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739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.569C&gt;T; c.672+1G&gt;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0D143" w14:textId="36586FEA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3739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.Pro</w:t>
            </w:r>
            <w:proofErr w:type="gramEnd"/>
            <w:r w:rsidRPr="003739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90Leu; </w:t>
            </w:r>
            <w:r w:rsidR="00082ED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.?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8CD81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3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Pr="00373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0C9B8" w14:textId="5CE1D474" w:rsidR="00A92D99" w:rsidRPr="0037394D" w:rsidRDefault="00115EB2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  <w:r w:rsidRPr="003739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77B58" w14:textId="5EA04EF7" w:rsidR="00A92D99" w:rsidRPr="0037394D" w:rsidRDefault="00E2132F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</w:t>
            </w:r>
          </w:p>
        </w:tc>
      </w:tr>
      <w:tr w:rsidR="00A92D99" w:rsidRPr="0037394D" w14:paraId="3B13576E" w14:textId="77777777" w:rsidTr="00125185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75E40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3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3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7760C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3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.559+5G&gt;A; c.626_627del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87810" w14:textId="470237FD" w:rsidR="00A92D99" w:rsidRPr="0037394D" w:rsidRDefault="00082ED7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.?</w:t>
            </w:r>
            <w:r w:rsidR="00A92D99" w:rsidRPr="00373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</w:t>
            </w:r>
            <w:proofErr w:type="gramEnd"/>
            <w:r w:rsidR="00A92D99" w:rsidRPr="00373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.Arg209LysfsT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2BF26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3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Pr="00373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BFDA2" w14:textId="3B2AD215" w:rsidR="00A92D99" w:rsidRPr="0037394D" w:rsidRDefault="00115EB2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  <w:r w:rsidRPr="003739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DE7D2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3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</w:t>
            </w:r>
          </w:p>
        </w:tc>
      </w:tr>
      <w:tr w:rsidR="00A92D99" w:rsidRPr="0037394D" w14:paraId="69CABE2B" w14:textId="77777777" w:rsidTr="00125185">
        <w:trPr>
          <w:trHeight w:val="3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DDF6A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739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3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0D826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739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.742C&gt;T; c.287del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10059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3739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.Arg</w:t>
            </w:r>
            <w:proofErr w:type="gramEnd"/>
            <w:r w:rsidRPr="003739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8Trp; p.Ser96LeufsT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7284F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3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Pr="00373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2073C" w14:textId="74CA3C0E" w:rsidR="00A92D99" w:rsidRPr="0037394D" w:rsidRDefault="00115EB2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  <w:r w:rsidRPr="003739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C6CE6" w14:textId="77777777" w:rsidR="00A92D99" w:rsidRPr="0037394D" w:rsidRDefault="00A92D99" w:rsidP="00125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739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7</w:t>
            </w:r>
          </w:p>
        </w:tc>
      </w:tr>
    </w:tbl>
    <w:p w14:paraId="5C838B87" w14:textId="77777777" w:rsidR="00125185" w:rsidRDefault="00125185" w:rsidP="00125185">
      <w:pPr>
        <w:rPr>
          <w:rFonts w:ascii="Times New Roman" w:hAnsi="Times New Roman" w:cs="Times New Roman"/>
          <w:sz w:val="24"/>
          <w:szCs w:val="24"/>
        </w:rPr>
      </w:pPr>
    </w:p>
    <w:p w14:paraId="3D8C99CD" w14:textId="2C26CA78" w:rsidR="00125185" w:rsidRDefault="00125185" w:rsidP="00125185">
      <w:pPr>
        <w:rPr>
          <w:rFonts w:ascii="Times New Roman" w:hAnsi="Times New Roman" w:cs="Times New Roman"/>
          <w:sz w:val="24"/>
          <w:szCs w:val="24"/>
        </w:rPr>
      </w:pPr>
      <w:r w:rsidRPr="0037394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B5415">
        <w:rPr>
          <w:rFonts w:ascii="Times New Roman" w:hAnsi="Times New Roman" w:cs="Times New Roman"/>
          <w:b/>
          <w:sz w:val="24"/>
          <w:szCs w:val="24"/>
        </w:rPr>
        <w:t>T</w:t>
      </w:r>
      <w:r w:rsidRPr="0037394D">
        <w:rPr>
          <w:rFonts w:ascii="Times New Roman" w:hAnsi="Times New Roman" w:cs="Times New Roman"/>
          <w:b/>
          <w:sz w:val="24"/>
          <w:szCs w:val="24"/>
        </w:rPr>
        <w:t>able S1:</w:t>
      </w:r>
      <w:r w:rsidRPr="0037394D">
        <w:rPr>
          <w:rFonts w:ascii="Times New Roman" w:hAnsi="Times New Roman" w:cs="Times New Roman"/>
          <w:sz w:val="24"/>
          <w:szCs w:val="24"/>
        </w:rPr>
        <w:t xml:space="preserve"> Overview of samples carrying </w:t>
      </w:r>
      <w:r w:rsidRPr="0037394D">
        <w:rPr>
          <w:rFonts w:ascii="Times New Roman" w:hAnsi="Times New Roman" w:cs="Times New Roman"/>
          <w:i/>
          <w:sz w:val="24"/>
          <w:szCs w:val="24"/>
        </w:rPr>
        <w:t>TP53</w:t>
      </w:r>
      <w:r w:rsidRPr="0037394D">
        <w:rPr>
          <w:rFonts w:ascii="Times New Roman" w:hAnsi="Times New Roman" w:cs="Times New Roman"/>
          <w:sz w:val="24"/>
          <w:szCs w:val="24"/>
        </w:rPr>
        <w:t xml:space="preserve"> aber</w:t>
      </w:r>
      <w:r>
        <w:rPr>
          <w:rFonts w:ascii="Times New Roman" w:hAnsi="Times New Roman" w:cs="Times New Roman"/>
          <w:sz w:val="24"/>
          <w:szCs w:val="24"/>
        </w:rPr>
        <w:t>ra</w:t>
      </w:r>
      <w:r w:rsidRPr="0037394D">
        <w:rPr>
          <w:rFonts w:ascii="Times New Roman" w:hAnsi="Times New Roman" w:cs="Times New Roman"/>
          <w:sz w:val="24"/>
          <w:szCs w:val="24"/>
        </w:rPr>
        <w:t>tions</w:t>
      </w:r>
      <w:r>
        <w:rPr>
          <w:rFonts w:ascii="Times New Roman" w:hAnsi="Times New Roman" w:cs="Times New Roman"/>
          <w:sz w:val="24"/>
          <w:szCs w:val="24"/>
        </w:rPr>
        <w:t xml:space="preserve">. VAF variant allele frequency. * Biallelic inactivation of </w:t>
      </w:r>
      <w:r w:rsidRPr="00BB5415">
        <w:rPr>
          <w:rFonts w:ascii="Times New Roman" w:hAnsi="Times New Roman" w:cs="Times New Roman"/>
          <w:i/>
          <w:iCs/>
          <w:sz w:val="24"/>
          <w:szCs w:val="24"/>
        </w:rPr>
        <w:t>TP53</w:t>
      </w:r>
      <w:r>
        <w:rPr>
          <w:rFonts w:ascii="Times New Roman" w:hAnsi="Times New Roman" w:cs="Times New Roman"/>
          <w:sz w:val="24"/>
          <w:szCs w:val="24"/>
        </w:rPr>
        <w:t xml:space="preserve"> gene by the mechanism of copy-neutral loss-of-heterozygosity. </w:t>
      </w:r>
    </w:p>
    <w:p w14:paraId="187B6E5C" w14:textId="77777777" w:rsidR="00125185" w:rsidRDefault="00125185" w:rsidP="00125185">
      <w:pPr>
        <w:rPr>
          <w:rFonts w:ascii="Times New Roman" w:hAnsi="Times New Roman" w:cs="Times New Roman"/>
          <w:sz w:val="24"/>
          <w:szCs w:val="24"/>
        </w:rPr>
      </w:pPr>
    </w:p>
    <w:p w14:paraId="16F448FF" w14:textId="77777777" w:rsidR="001A6473" w:rsidRDefault="001A6473" w:rsidP="00971C16">
      <w:pPr>
        <w:rPr>
          <w:rFonts w:ascii="Times New Roman" w:hAnsi="Times New Roman" w:cs="Times New Roman"/>
          <w:sz w:val="24"/>
          <w:szCs w:val="24"/>
        </w:rPr>
      </w:pPr>
    </w:p>
    <w:p w14:paraId="34A11BB4" w14:textId="77777777" w:rsidR="00971C16" w:rsidRDefault="00971C16" w:rsidP="00971C16">
      <w:pPr>
        <w:rPr>
          <w:rFonts w:ascii="Times New Roman" w:hAnsi="Times New Roman" w:cs="Times New Roman"/>
          <w:sz w:val="24"/>
          <w:szCs w:val="24"/>
        </w:rPr>
      </w:pPr>
    </w:p>
    <w:p w14:paraId="23B0A3A8" w14:textId="77777777" w:rsidR="00971C16" w:rsidRPr="00971C16" w:rsidRDefault="00971C16" w:rsidP="00971C16">
      <w:pPr>
        <w:rPr>
          <w:rFonts w:ascii="Times New Roman" w:hAnsi="Times New Roman" w:cs="Times New Roman"/>
          <w:sz w:val="24"/>
          <w:szCs w:val="24"/>
        </w:rPr>
      </w:pPr>
    </w:p>
    <w:p w14:paraId="4A8320A6" w14:textId="77777777" w:rsidR="00971C16" w:rsidRPr="00971C16" w:rsidRDefault="00971C16" w:rsidP="00971C16">
      <w:pPr>
        <w:rPr>
          <w:rFonts w:ascii="Times New Roman" w:hAnsi="Times New Roman" w:cs="Times New Roman"/>
          <w:sz w:val="24"/>
          <w:szCs w:val="24"/>
        </w:rPr>
      </w:pPr>
    </w:p>
    <w:p w14:paraId="2388581F" w14:textId="77777777" w:rsidR="00971C16" w:rsidRPr="00971C16" w:rsidRDefault="00971C16" w:rsidP="00971C16">
      <w:pPr>
        <w:rPr>
          <w:rFonts w:ascii="Times New Roman" w:hAnsi="Times New Roman" w:cs="Times New Roman"/>
          <w:sz w:val="24"/>
          <w:szCs w:val="24"/>
        </w:rPr>
      </w:pPr>
    </w:p>
    <w:p w14:paraId="40A9729B" w14:textId="77777777" w:rsidR="00971C16" w:rsidRPr="00971C16" w:rsidRDefault="00971C16" w:rsidP="00971C16">
      <w:pPr>
        <w:rPr>
          <w:rFonts w:ascii="Times New Roman" w:hAnsi="Times New Roman" w:cs="Times New Roman"/>
          <w:sz w:val="24"/>
          <w:szCs w:val="24"/>
        </w:rPr>
      </w:pPr>
    </w:p>
    <w:p w14:paraId="3F9E79E1" w14:textId="77777777" w:rsidR="00971C16" w:rsidRPr="00971C16" w:rsidRDefault="00971C16" w:rsidP="00971C16">
      <w:pPr>
        <w:rPr>
          <w:rFonts w:ascii="Times New Roman" w:hAnsi="Times New Roman" w:cs="Times New Roman"/>
          <w:sz w:val="24"/>
          <w:szCs w:val="24"/>
        </w:rPr>
      </w:pPr>
    </w:p>
    <w:p w14:paraId="3DB670D9" w14:textId="77777777" w:rsidR="00971C16" w:rsidRPr="00971C16" w:rsidRDefault="00971C16" w:rsidP="00971C16">
      <w:pPr>
        <w:rPr>
          <w:rFonts w:ascii="Times New Roman" w:hAnsi="Times New Roman" w:cs="Times New Roman"/>
          <w:sz w:val="24"/>
          <w:szCs w:val="24"/>
        </w:rPr>
      </w:pPr>
    </w:p>
    <w:p w14:paraId="1B1412F2" w14:textId="77777777" w:rsidR="00971C16" w:rsidRPr="00971C16" w:rsidRDefault="00971C16" w:rsidP="00971C16">
      <w:pPr>
        <w:rPr>
          <w:rFonts w:ascii="Times New Roman" w:hAnsi="Times New Roman" w:cs="Times New Roman"/>
          <w:sz w:val="24"/>
          <w:szCs w:val="24"/>
        </w:rPr>
      </w:pPr>
    </w:p>
    <w:p w14:paraId="6C2786C8" w14:textId="77777777" w:rsidR="00971C16" w:rsidRPr="00971C16" w:rsidRDefault="00971C16" w:rsidP="00971C16">
      <w:pPr>
        <w:rPr>
          <w:rFonts w:ascii="Times New Roman" w:hAnsi="Times New Roman" w:cs="Times New Roman"/>
          <w:sz w:val="24"/>
          <w:szCs w:val="24"/>
        </w:rPr>
      </w:pPr>
    </w:p>
    <w:p w14:paraId="5DAC7506" w14:textId="77777777" w:rsidR="00A92D99" w:rsidRPr="0037394D" w:rsidRDefault="00A92D99" w:rsidP="00971C16">
      <w:pPr>
        <w:rPr>
          <w:rFonts w:ascii="Times New Roman" w:hAnsi="Times New Roman" w:cs="Times New Roman"/>
          <w:sz w:val="24"/>
          <w:szCs w:val="24"/>
        </w:rPr>
      </w:pPr>
    </w:p>
    <w:p w14:paraId="49ED93D6" w14:textId="77777777" w:rsidR="00971C16" w:rsidRPr="00971C16" w:rsidRDefault="00971C16" w:rsidP="00971C16">
      <w:pPr>
        <w:rPr>
          <w:rFonts w:ascii="Times New Roman" w:hAnsi="Times New Roman" w:cs="Times New Roman"/>
          <w:sz w:val="24"/>
          <w:szCs w:val="24"/>
        </w:rPr>
      </w:pPr>
    </w:p>
    <w:sectPr w:rsidR="00971C16" w:rsidRPr="00971C16" w:rsidSect="00DE34D2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C85FB" w14:textId="77777777" w:rsidR="009A00B3" w:rsidRDefault="009A00B3" w:rsidP="0037394D">
      <w:pPr>
        <w:spacing w:after="0" w:line="240" w:lineRule="auto"/>
      </w:pPr>
      <w:r>
        <w:separator/>
      </w:r>
    </w:p>
  </w:endnote>
  <w:endnote w:type="continuationSeparator" w:id="0">
    <w:p w14:paraId="2F9B523C" w14:textId="77777777" w:rsidR="009A00B3" w:rsidRDefault="009A00B3" w:rsidP="003739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0BB115" w14:textId="77777777" w:rsidR="009A00B3" w:rsidRDefault="009A00B3" w:rsidP="0037394D">
      <w:pPr>
        <w:spacing w:after="0" w:line="240" w:lineRule="auto"/>
      </w:pPr>
      <w:r>
        <w:separator/>
      </w:r>
    </w:p>
  </w:footnote>
  <w:footnote w:type="continuationSeparator" w:id="0">
    <w:p w14:paraId="27174925" w14:textId="77777777" w:rsidR="009A00B3" w:rsidRDefault="009A00B3" w:rsidP="003739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0NjAyszCzMDCyMDZV0lEKTi0uzszPAykwqgUAasZEiCwAAAA="/>
  </w:docVars>
  <w:rsids>
    <w:rsidRoot w:val="0037394D"/>
    <w:rsid w:val="00082ED7"/>
    <w:rsid w:val="000A5B30"/>
    <w:rsid w:val="000B4E98"/>
    <w:rsid w:val="00115EB2"/>
    <w:rsid w:val="00125185"/>
    <w:rsid w:val="001A6473"/>
    <w:rsid w:val="0037394D"/>
    <w:rsid w:val="00374485"/>
    <w:rsid w:val="003A7A50"/>
    <w:rsid w:val="003C2159"/>
    <w:rsid w:val="00472D51"/>
    <w:rsid w:val="005E2848"/>
    <w:rsid w:val="00680663"/>
    <w:rsid w:val="006F357B"/>
    <w:rsid w:val="007F293F"/>
    <w:rsid w:val="008E768E"/>
    <w:rsid w:val="0096392C"/>
    <w:rsid w:val="00971C16"/>
    <w:rsid w:val="009A00B3"/>
    <w:rsid w:val="00A92D99"/>
    <w:rsid w:val="00B05159"/>
    <w:rsid w:val="00BB5415"/>
    <w:rsid w:val="00C2236F"/>
    <w:rsid w:val="00CE547F"/>
    <w:rsid w:val="00DC060E"/>
    <w:rsid w:val="00DE34D2"/>
    <w:rsid w:val="00E2132F"/>
    <w:rsid w:val="00E64797"/>
    <w:rsid w:val="00FC3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1CD50D"/>
  <w15:chartTrackingRefBased/>
  <w15:docId w15:val="{C6118B2C-B212-40C0-9D39-785A5AF78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styleId="Hlavika">
    <w:name w:val="header"/>
    <w:basedOn w:val="Normlny"/>
    <w:link w:val="HlavikaChar"/>
    <w:uiPriority w:val="99"/>
    <w:unhideWhenUsed/>
    <w:rsid w:val="003739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lavikaChar">
    <w:name w:val="Hlavička Char"/>
    <w:basedOn w:val="Predvolenpsmoodseku"/>
    <w:link w:val="Hlavika"/>
    <w:uiPriority w:val="99"/>
    <w:rsid w:val="0037394D"/>
  </w:style>
  <w:style w:type="paragraph" w:styleId="Pta">
    <w:name w:val="footer"/>
    <w:basedOn w:val="Normlny"/>
    <w:link w:val="PtaChar"/>
    <w:uiPriority w:val="99"/>
    <w:unhideWhenUsed/>
    <w:rsid w:val="003739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taChar">
    <w:name w:val="Päta Char"/>
    <w:basedOn w:val="Predvolenpsmoodseku"/>
    <w:link w:val="Pta"/>
    <w:uiPriority w:val="99"/>
    <w:rsid w:val="0037394D"/>
  </w:style>
  <w:style w:type="paragraph" w:styleId="Textbubliny">
    <w:name w:val="Balloon Text"/>
    <w:basedOn w:val="Normlny"/>
    <w:link w:val="TextbublinyChar"/>
    <w:uiPriority w:val="99"/>
    <w:semiHidden/>
    <w:unhideWhenUsed/>
    <w:rsid w:val="003739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37394D"/>
    <w:rPr>
      <w:rFonts w:ascii="Segoe UI" w:hAnsi="Segoe UI" w:cs="Segoe UI"/>
      <w:sz w:val="18"/>
      <w:szCs w:val="18"/>
    </w:rPr>
  </w:style>
  <w:style w:type="character" w:styleId="Odkaznakomentr">
    <w:name w:val="annotation reference"/>
    <w:basedOn w:val="Predvolenpsmoodseku"/>
    <w:uiPriority w:val="99"/>
    <w:semiHidden/>
    <w:unhideWhenUsed/>
    <w:rsid w:val="00082ED7"/>
    <w:rPr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semiHidden/>
    <w:unhideWhenUsed/>
    <w:rsid w:val="00082ED7"/>
    <w:pPr>
      <w:spacing w:line="240" w:lineRule="auto"/>
    </w:pPr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semiHidden/>
    <w:rsid w:val="00082ED7"/>
    <w:rPr>
      <w:sz w:val="20"/>
      <w:szCs w:val="20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082ED7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082ED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0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2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127927-7756-43FC-A055-857E56425B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šová Michaela</dc:creator>
  <cp:keywords/>
  <dc:description/>
  <cp:lastModifiedBy>Mariana Mančíková</cp:lastModifiedBy>
  <cp:revision>2</cp:revision>
  <dcterms:created xsi:type="dcterms:W3CDTF">2022-04-14T19:19:00Z</dcterms:created>
  <dcterms:modified xsi:type="dcterms:W3CDTF">2022-04-14T19:19:00Z</dcterms:modified>
</cp:coreProperties>
</file>